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A90456" w14:textId="0617FEE2" w:rsidR="004365D9" w:rsidRDefault="004365D9" w:rsidP="00C414B6">
      <w:pPr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  <w:r w:rsidRPr="004365D9">
        <w:rPr>
          <w:rFonts w:ascii="Times New Roman" w:hAnsi="Times New Roman"/>
          <w:b/>
          <w:i/>
          <w:sz w:val="32"/>
          <w:szCs w:val="32"/>
        </w:rPr>
        <w:t>Supplementary Material</w:t>
      </w:r>
    </w:p>
    <w:p w14:paraId="6199DAF3" w14:textId="77777777" w:rsidR="004365D9" w:rsidRPr="004365D9" w:rsidRDefault="004365D9" w:rsidP="00C414B6">
      <w:pPr>
        <w:spacing w:after="0" w:line="240" w:lineRule="auto"/>
        <w:jc w:val="center"/>
        <w:rPr>
          <w:rFonts w:ascii="Times New Roman" w:hAnsi="Times New Roman"/>
          <w:b/>
          <w:i/>
          <w:sz w:val="32"/>
          <w:szCs w:val="32"/>
        </w:rPr>
      </w:pPr>
    </w:p>
    <w:p w14:paraId="692487E8" w14:textId="77777777" w:rsidR="00C414B6" w:rsidRPr="001643A0" w:rsidRDefault="00C414B6" w:rsidP="00C414B6">
      <w:pPr>
        <w:spacing w:after="0" w:line="240" w:lineRule="auto"/>
        <w:jc w:val="center"/>
        <w:rPr>
          <w:rFonts w:ascii="Times New Roman" w:hAnsi="Times New Roman"/>
          <w:b/>
          <w:sz w:val="32"/>
          <w:szCs w:val="32"/>
        </w:rPr>
      </w:pPr>
      <w:r w:rsidRPr="001643A0">
        <w:rPr>
          <w:rFonts w:ascii="Times New Roman" w:hAnsi="Times New Roman"/>
          <w:b/>
          <w:sz w:val="32"/>
          <w:szCs w:val="32"/>
        </w:rPr>
        <w:t xml:space="preserve">Cold treatment breaks dormancy but jeopardizes flower quality in </w:t>
      </w:r>
      <w:r w:rsidRPr="001643A0">
        <w:rPr>
          <w:rFonts w:ascii="Times New Roman" w:hAnsi="Times New Roman"/>
          <w:b/>
          <w:i/>
          <w:sz w:val="32"/>
          <w:szCs w:val="32"/>
        </w:rPr>
        <w:t>Camellia japonica</w:t>
      </w:r>
      <w:r w:rsidRPr="001643A0">
        <w:rPr>
          <w:rFonts w:ascii="Times New Roman" w:hAnsi="Times New Roman"/>
          <w:b/>
          <w:sz w:val="32"/>
          <w:szCs w:val="32"/>
        </w:rPr>
        <w:t xml:space="preserve"> L.</w:t>
      </w:r>
    </w:p>
    <w:p w14:paraId="397EB6AF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</w:rPr>
      </w:pPr>
    </w:p>
    <w:p w14:paraId="4D332486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1643A0">
        <w:rPr>
          <w:rFonts w:ascii="Times New Roman" w:hAnsi="Times New Roman"/>
          <w:sz w:val="24"/>
        </w:rPr>
        <w:t>Berruti A.</w:t>
      </w:r>
      <w:r w:rsidRPr="001643A0">
        <w:rPr>
          <w:rFonts w:ascii="Times New Roman" w:hAnsi="Times New Roman"/>
          <w:sz w:val="24"/>
          <w:vertAlign w:val="superscript"/>
        </w:rPr>
        <w:t>1,2</w:t>
      </w:r>
      <w:r w:rsidRPr="001643A0">
        <w:rPr>
          <w:rFonts w:ascii="Times New Roman" w:hAnsi="Times New Roman"/>
          <w:sz w:val="24"/>
        </w:rPr>
        <w:t>, Christiaens A.</w:t>
      </w:r>
      <w:r w:rsidRPr="001643A0">
        <w:rPr>
          <w:rFonts w:ascii="Times New Roman" w:hAnsi="Times New Roman"/>
          <w:sz w:val="24"/>
          <w:vertAlign w:val="superscript"/>
        </w:rPr>
        <w:t>3</w:t>
      </w:r>
      <w:r w:rsidRPr="001643A0">
        <w:rPr>
          <w:rFonts w:ascii="Times New Roman" w:hAnsi="Times New Roman"/>
          <w:sz w:val="24"/>
        </w:rPr>
        <w:t>, De Keyser E.</w:t>
      </w:r>
      <w:r w:rsidRPr="001643A0">
        <w:rPr>
          <w:rFonts w:ascii="Times New Roman" w:hAnsi="Times New Roman"/>
          <w:sz w:val="24"/>
          <w:vertAlign w:val="superscript"/>
        </w:rPr>
        <w:t xml:space="preserve"> 4</w:t>
      </w:r>
      <w:r w:rsidRPr="001643A0">
        <w:rPr>
          <w:rFonts w:ascii="Times New Roman" w:hAnsi="Times New Roman"/>
          <w:sz w:val="24"/>
        </w:rPr>
        <w:t>, Van Labeke M.C.</w:t>
      </w:r>
      <w:r w:rsidRPr="001643A0">
        <w:rPr>
          <w:rFonts w:ascii="Times New Roman" w:hAnsi="Times New Roman"/>
          <w:sz w:val="24"/>
          <w:vertAlign w:val="superscript"/>
        </w:rPr>
        <w:t>3</w:t>
      </w:r>
      <w:r w:rsidRPr="001643A0">
        <w:rPr>
          <w:rFonts w:ascii="Times New Roman" w:hAnsi="Times New Roman"/>
          <w:sz w:val="24"/>
        </w:rPr>
        <w:t>, Scariot V.</w:t>
      </w:r>
      <w:r w:rsidRPr="001643A0">
        <w:rPr>
          <w:rFonts w:ascii="Times New Roman" w:hAnsi="Times New Roman"/>
          <w:sz w:val="24"/>
          <w:vertAlign w:val="superscript"/>
        </w:rPr>
        <w:t>2</w:t>
      </w:r>
    </w:p>
    <w:p w14:paraId="4019E108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BDAC254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643A0">
        <w:rPr>
          <w:rFonts w:ascii="Times New Roman" w:hAnsi="Times New Roman" w:cs="Times New Roman"/>
          <w:b/>
          <w:bCs/>
          <w:sz w:val="24"/>
          <w:szCs w:val="24"/>
        </w:rPr>
        <w:t>Corresponding author:</w:t>
      </w:r>
    </w:p>
    <w:p w14:paraId="525DE2DC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643A0">
        <w:rPr>
          <w:rFonts w:ascii="Times New Roman" w:hAnsi="Times New Roman" w:cs="Times New Roman"/>
          <w:bCs/>
          <w:sz w:val="24"/>
          <w:szCs w:val="24"/>
        </w:rPr>
        <w:t>Dr Andrea Berruti</w:t>
      </w:r>
    </w:p>
    <w:p w14:paraId="76D503A9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>National Research Council</w:t>
      </w:r>
    </w:p>
    <w:p w14:paraId="64FA6041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>Institute for Sustainable Plant Protection</w:t>
      </w:r>
    </w:p>
    <w:p w14:paraId="744B932C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1643A0">
        <w:rPr>
          <w:rFonts w:ascii="Times New Roman" w:hAnsi="Times New Roman"/>
          <w:sz w:val="24"/>
          <w:szCs w:val="24"/>
        </w:rPr>
        <w:t>viale Mattioli 25</w:t>
      </w:r>
    </w:p>
    <w:p w14:paraId="1259FEF7" w14:textId="77777777" w:rsidR="00C414B6" w:rsidRPr="001643A0" w:rsidRDefault="00C414B6" w:rsidP="00C414B6">
      <w:pPr>
        <w:spacing w:after="0" w:line="24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1643A0">
        <w:rPr>
          <w:rFonts w:ascii="Times New Roman" w:hAnsi="Times New Roman"/>
          <w:sz w:val="24"/>
          <w:szCs w:val="24"/>
        </w:rPr>
        <w:t>Torino</w:t>
      </w:r>
      <w:r>
        <w:rPr>
          <w:rFonts w:ascii="Times New Roman" w:hAnsi="Times New Roman"/>
          <w:sz w:val="24"/>
          <w:szCs w:val="24"/>
        </w:rPr>
        <w:t xml:space="preserve">, </w:t>
      </w:r>
      <w:r w:rsidRPr="001643A0">
        <w:rPr>
          <w:rFonts w:ascii="Times New Roman" w:hAnsi="Times New Roman"/>
          <w:sz w:val="24"/>
          <w:szCs w:val="24"/>
        </w:rPr>
        <w:t>10125</w:t>
      </w:r>
      <w:r>
        <w:rPr>
          <w:rFonts w:ascii="Times New Roman" w:hAnsi="Times New Roman"/>
          <w:sz w:val="24"/>
          <w:szCs w:val="24"/>
        </w:rPr>
        <w:t>,</w:t>
      </w:r>
      <w:r w:rsidRPr="001643A0">
        <w:rPr>
          <w:rFonts w:ascii="Times New Roman" w:hAnsi="Times New Roman"/>
          <w:sz w:val="24"/>
          <w:szCs w:val="24"/>
        </w:rPr>
        <w:t xml:space="preserve"> Italy</w:t>
      </w:r>
    </w:p>
    <w:p w14:paraId="21970680" w14:textId="77777777" w:rsidR="00C414B6" w:rsidRPr="001643A0" w:rsidRDefault="00C414B6" w:rsidP="00C414B6">
      <w:pPr>
        <w:pStyle w:val="Standard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1643A0">
        <w:rPr>
          <w:rFonts w:ascii="Times New Roman" w:hAnsi="Times New Roman" w:cs="Times New Roman"/>
          <w:bCs/>
          <w:sz w:val="24"/>
          <w:szCs w:val="24"/>
        </w:rPr>
        <w:t>andrea.berruti@unito.it</w:t>
      </w:r>
    </w:p>
    <w:p w14:paraId="3F97EF94" w14:textId="77777777" w:rsidR="00C414B6" w:rsidRDefault="00C414B6" w:rsidP="00C414B6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6871A396" w14:textId="41D0DFB3" w:rsidR="00020E50" w:rsidRPr="00826198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C414B6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</w:t>
      </w:r>
      <w:r w:rsidR="00A44774">
        <w:rPr>
          <w:rFonts w:ascii="Times New Roman" w:hAnsi="Times New Roman"/>
          <w:b/>
          <w:sz w:val="24"/>
          <w:szCs w:val="24"/>
          <w:lang w:val="en-US"/>
        </w:rPr>
        <w:t>Data</w:t>
      </w:r>
      <w:r w:rsidR="00C414B6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Pr="00826198">
        <w:rPr>
          <w:rFonts w:ascii="Times New Roman" w:hAnsi="Times New Roman"/>
          <w:sz w:val="24"/>
          <w:szCs w:val="24"/>
          <w:lang w:val="en-US"/>
        </w:rPr>
        <w:t>.</w:t>
      </w:r>
      <w:r w:rsidR="00826198" w:rsidRPr="00826198">
        <w:rPr>
          <w:rFonts w:ascii="Times New Roman" w:hAnsi="Times New Roman"/>
          <w:sz w:val="24"/>
          <w:szCs w:val="24"/>
          <w:lang w:val="en-US"/>
        </w:rPr>
        <w:t xml:space="preserve"> Candidate gene partial </w:t>
      </w:r>
      <w:r w:rsidR="005F6B38">
        <w:rPr>
          <w:rFonts w:ascii="Times New Roman" w:hAnsi="Times New Roman"/>
          <w:sz w:val="24"/>
          <w:szCs w:val="24"/>
          <w:lang w:val="en-US"/>
        </w:rPr>
        <w:t xml:space="preserve">5’-3’ </w:t>
      </w:r>
      <w:r w:rsidR="00826198" w:rsidRPr="00826198">
        <w:rPr>
          <w:rFonts w:ascii="Times New Roman" w:hAnsi="Times New Roman"/>
          <w:sz w:val="24"/>
          <w:szCs w:val="24"/>
          <w:lang w:val="en-US"/>
        </w:rPr>
        <w:t>sequences isolated from</w:t>
      </w:r>
      <w:r w:rsidR="00826198">
        <w:rPr>
          <w:rFonts w:ascii="Times New Roman" w:hAnsi="Times New Roman"/>
          <w:sz w:val="24"/>
          <w:szCs w:val="24"/>
          <w:lang w:val="en-US"/>
        </w:rPr>
        <w:t xml:space="preserve"> cDNA originated from RNA extracted from leaves of</w:t>
      </w:r>
      <w:r w:rsidR="00826198" w:rsidRPr="0082619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26198" w:rsidRPr="00826198">
        <w:rPr>
          <w:rFonts w:ascii="Times New Roman" w:hAnsi="Times New Roman"/>
          <w:i/>
          <w:sz w:val="24"/>
          <w:szCs w:val="24"/>
          <w:lang w:val="en-US"/>
        </w:rPr>
        <w:t>Camellia</w:t>
      </w:r>
      <w:r w:rsidR="00826198" w:rsidRPr="00826198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26198" w:rsidRPr="00826198">
        <w:rPr>
          <w:rFonts w:ascii="Times New Roman" w:hAnsi="Times New Roman"/>
          <w:i/>
          <w:sz w:val="24"/>
          <w:szCs w:val="24"/>
          <w:lang w:val="en-US"/>
        </w:rPr>
        <w:t>japonica</w:t>
      </w:r>
      <w:r w:rsidR="00826198" w:rsidRPr="00826198">
        <w:rPr>
          <w:rFonts w:ascii="Times New Roman" w:hAnsi="Times New Roman"/>
          <w:sz w:val="24"/>
          <w:szCs w:val="24"/>
          <w:lang w:val="en-US"/>
        </w:rPr>
        <w:t xml:space="preserve"> ‘Nuccio’s Pearl’</w:t>
      </w:r>
      <w:r w:rsidR="00826198">
        <w:rPr>
          <w:rFonts w:ascii="Times New Roman" w:hAnsi="Times New Roman"/>
          <w:sz w:val="24"/>
          <w:szCs w:val="24"/>
          <w:lang w:val="en-US"/>
        </w:rPr>
        <w:t>.</w:t>
      </w:r>
    </w:p>
    <w:p w14:paraId="6A9DAC4C" w14:textId="77777777" w:rsidR="00020E50" w:rsidRPr="003529D5" w:rsidRDefault="00020E50" w:rsidP="00C414B6">
      <w:pPr>
        <w:widowControl w:val="0"/>
        <w:pBdr>
          <w:top w:val="single" w:sz="4" w:space="1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</w:t>
      </w:r>
      <w:r w:rsidR="005A5A38" w:rsidRPr="003529D5">
        <w:rPr>
          <w:rFonts w:ascii="Courier New" w:hAnsi="Courier New" w:cs="Courier New"/>
          <w:sz w:val="20"/>
          <w:szCs w:val="20"/>
        </w:rPr>
        <w:t>F3GalTase</w:t>
      </w:r>
    </w:p>
    <w:p w14:paraId="3DE7D4A6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CGACATGGCAGAGGAGATGCGGGTCCCGTGGGTCCCACTTTGGAGTTCAGGGGCTTGCTCCTTGTCAACCCATTGCTACACTGACCTTATCAGGGAGACTGTTGGAATCCATGGCATTGCAGGACGCGAAAACGAAATCCTGAAATTCGTCCCAGGATT</w:t>
      </w:r>
    </w:p>
    <w:p w14:paraId="01D5B382" w14:textId="77777777" w:rsidR="003529D5" w:rsidRPr="003529D5" w:rsidRDefault="003529D5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E543579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ANR</w:t>
      </w:r>
    </w:p>
    <w:p w14:paraId="7F946C73" w14:textId="77777777" w:rsidR="00020E50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TGTCCCTACTGATTTTGGAGATTTTCCATCGAAAGCGAAGTTGATCCTCTCGTCTGAGAAGCTTACCAAAGAGGGATTCAGTTTCA</w:t>
      </w:r>
    </w:p>
    <w:p w14:paraId="7C117488" w14:textId="77777777" w:rsidR="002D64E2" w:rsidRPr="003529D5" w:rsidRDefault="002D64E2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44B06FE1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CAP</w:t>
      </w:r>
    </w:p>
    <w:p w14:paraId="3FC0E8EC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GGATCGGACAAATTGGAAGACCAACATTCTCACAACGCTTTTAGTTCCTTACATTTTCATGAGTCTACCTTCATTACTGTTTGGCTTTCTCAGGGGAGATATTGGAAAATGGGTCGCTTTCATTACTGTCATATTGCGCCTCTTCTTCCCTAAA</w:t>
      </w:r>
    </w:p>
    <w:p w14:paraId="66B48BEF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76946BC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DFR</w:t>
      </w:r>
    </w:p>
    <w:p w14:paraId="5CCB7E40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AAGAGGCTGGTGTTCACATCCTCTGCTGGAACTGTTAATGTCCAGGAACACCAACAACCCATTTTCGACGAGAACAATTGGAGTGACTTGGATTTCATCAATAAGAAGAAGATGACTGGCTGGATGTATTTTGTTTCAAAAACATTGGCAGAGAAAGCAGCATGGGA</w:t>
      </w:r>
    </w:p>
    <w:p w14:paraId="05B742EE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8F6A98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DEH</w:t>
      </w:r>
    </w:p>
    <w:p w14:paraId="32F923A9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GCCACACCACCACTAATAAATAAATACAATTTTCATGATATATCATATATGTAAATCGCTTGTTTGTGGCCAGAGCGCCAGAGTCTGCTAGTCTAGTTTATGATGTGTGTTTTGTGTGTTGTCATAAATGCGTT</w:t>
      </w:r>
    </w:p>
    <w:p w14:paraId="1AD9C717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FB775C7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ERF</w:t>
      </w:r>
    </w:p>
    <w:p w14:paraId="2C2E2484" w14:textId="77777777" w:rsidR="00020E50" w:rsidRPr="003529D5" w:rsidRDefault="002E1F76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E1F76">
        <w:rPr>
          <w:rFonts w:ascii="Courier New" w:hAnsi="Courier New" w:cs="Courier New"/>
          <w:sz w:val="20"/>
          <w:szCs w:val="20"/>
        </w:rPr>
        <w:t>TAAATGGGCTGCTGAGATCCGTGACCCAAGGAAAGGGGTCCGCGTTTGGCTTGGAACTTTCAACACAGCTGAAGAAGCTGCAAGAGCCTATGATGCCGAGGCAAGGAAGATTCGTGGCAAGAAAGCTAAGGT</w:t>
      </w:r>
    </w:p>
    <w:p w14:paraId="013BB1E6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A248524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FLS</w:t>
      </w:r>
    </w:p>
    <w:p w14:paraId="1614A5F3" w14:textId="77777777" w:rsidR="00020E50" w:rsidRPr="003529D5" w:rsidRDefault="002E1F76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E1F76">
        <w:rPr>
          <w:rFonts w:ascii="Courier New" w:hAnsi="Courier New" w:cs="Courier New"/>
          <w:sz w:val="20"/>
          <w:szCs w:val="20"/>
        </w:rPr>
        <w:t>AGAATGAACAACCTGCAATCACCACAATCCAGGGCAAGGTCCTGGAAGTCCCGGTGATCGACCTCAGCAACGACTCGGACGACCAGAATATTGTCCAATTGGTCGCTGAGGCCTGCCGGGACTGGGGGATATTTCAGGTTGTAA</w:t>
      </w:r>
    </w:p>
    <w:p w14:paraId="312F217D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8247373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SuSy</w:t>
      </w:r>
    </w:p>
    <w:p w14:paraId="296E0814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CCAAGGATTTGGAAGAGCAAGCCGAGATGAAGAAGATGTATGAGATGATTGAAACCTACAAGTTGCAGGGTCAATTTAGGTGGATTTCGTCACAGATGAACAGGGTGAGGAA</w:t>
      </w:r>
    </w:p>
    <w:p w14:paraId="7D38A022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0643363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ARP</w:t>
      </w:r>
    </w:p>
    <w:p w14:paraId="1F141A55" w14:textId="77777777" w:rsidR="00020E50" w:rsidRDefault="002E1F76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E1F76">
        <w:rPr>
          <w:rFonts w:ascii="Courier New" w:hAnsi="Courier New" w:cs="Courier New"/>
          <w:sz w:val="20"/>
          <w:szCs w:val="20"/>
        </w:rPr>
        <w:t>GTGTGGAGGAGCGTGTTCAACCCTGGTAGCAACCTTGCCACCAAGGGTATTGGTGCTGATGTCTTTGACAAGCCCCAGCCCAACTCTCCCGCTGTCTATGATTGGCTCTACAGTGGGGAGACGAGGAGC</w:t>
      </w:r>
    </w:p>
    <w:p w14:paraId="6142FFA7" w14:textId="77777777" w:rsidR="002E1F76" w:rsidRPr="003529D5" w:rsidRDefault="002E1F76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62568A8C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ATPSb</w:t>
      </w:r>
    </w:p>
    <w:p w14:paraId="2D0E17BE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AACCCACCCTTAGTACCGAAATGGGTACTTTACAAGAAAGAATTACTTCTACTAAAGAAGGGTCCATAACTTCTATTCAAGCAGTTTATGTACCTGCA</w:t>
      </w:r>
    </w:p>
    <w:p w14:paraId="10B1A9AB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AC6D034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RS3P</w:t>
      </w:r>
    </w:p>
    <w:p w14:paraId="082E0E85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CCTTCAGAAAAACGAAGTTATTCAAGTTCTTTTTCCCAAAGAAGTCCCGCTCCGACGGACCGACGAGTCATCTACTTAAAAGGACCCTCC</w:t>
      </w:r>
    </w:p>
    <w:p w14:paraId="69EFBD8F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2D480E76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NADH5</w:t>
      </w:r>
    </w:p>
    <w:p w14:paraId="405F93D8" w14:textId="77777777" w:rsidR="00020E50" w:rsidRDefault="002E1F76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2E1F76">
        <w:rPr>
          <w:rFonts w:ascii="Courier New" w:hAnsi="Courier New" w:cs="Courier New"/>
          <w:sz w:val="20"/>
          <w:szCs w:val="20"/>
        </w:rPr>
        <w:t>AGCAAGGTGCTCCCCTTTATTTGAATACTCACCTACGGCTTTGATTGCTATTACTTTTGCAGGAGCTATGACGTCATTCCTTGCGGCAAC</w:t>
      </w:r>
    </w:p>
    <w:p w14:paraId="2DB78A2E" w14:textId="77777777" w:rsidR="002E1F76" w:rsidRPr="003529D5" w:rsidRDefault="002E1F76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753CCFD7" w14:textId="77777777" w:rsidR="00020E50" w:rsidRPr="003529D5" w:rsidRDefault="00020E50" w:rsidP="00C414B6">
      <w:pPr>
        <w:widowControl w:val="0"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3529D5">
        <w:rPr>
          <w:rFonts w:ascii="Courier New" w:hAnsi="Courier New" w:cs="Courier New"/>
          <w:sz w:val="20"/>
          <w:szCs w:val="20"/>
        </w:rPr>
        <w:t>&gt;CjRNAPb</w:t>
      </w:r>
    </w:p>
    <w:p w14:paraId="38FE4FBC" w14:textId="77777777" w:rsidR="00020E50" w:rsidRPr="002E1F76" w:rsidRDefault="00020E50" w:rsidP="00C414B6">
      <w:pPr>
        <w:widowControl w:val="0"/>
        <w:pBdr>
          <w:bottom w:val="single" w:sz="4" w:space="1" w:color="auto"/>
        </w:pBdr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2E1F76">
        <w:rPr>
          <w:rFonts w:ascii="Courier New" w:hAnsi="Courier New" w:cs="Courier New"/>
          <w:sz w:val="20"/>
          <w:szCs w:val="20"/>
          <w:lang w:val="en-US"/>
        </w:rPr>
        <w:t>GCTACGAAAATCTTTGTCAATGGTTGCTGGGTTGGTATTCATCGTGATCCTGATATGTTGGTGAAGACACTAAGACGACTGAGGAGACGGGTA</w:t>
      </w:r>
    </w:p>
    <w:p w14:paraId="0F45B70B" w14:textId="77777777" w:rsidR="00020E50" w:rsidRPr="002E1F76" w:rsidRDefault="00020E50" w:rsidP="00C414B6">
      <w:pPr>
        <w:pStyle w:val="Standard"/>
        <w:autoSpaceDE w:val="0"/>
        <w:spacing w:after="0" w:line="240" w:lineRule="auto"/>
        <w:jc w:val="both"/>
        <w:rPr>
          <w:rFonts w:ascii="Times New Roman" w:hAnsi="Times New Roman" w:cs="Times New Roman"/>
          <w:kern w:val="0"/>
          <w:sz w:val="24"/>
          <w:szCs w:val="24"/>
          <w:lang w:eastAsia="it-IT"/>
        </w:rPr>
      </w:pPr>
      <w:bookmarkStart w:id="0" w:name="_GoBack"/>
      <w:bookmarkEnd w:id="0"/>
    </w:p>
    <w:sectPr w:rsidR="00020E50" w:rsidRPr="002E1F7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D0C"/>
    <w:rsid w:val="00020E50"/>
    <w:rsid w:val="00074D0C"/>
    <w:rsid w:val="001513B6"/>
    <w:rsid w:val="00175A21"/>
    <w:rsid w:val="00253DB5"/>
    <w:rsid w:val="002D64E2"/>
    <w:rsid w:val="002E1F76"/>
    <w:rsid w:val="003529D5"/>
    <w:rsid w:val="003F0D83"/>
    <w:rsid w:val="004365D9"/>
    <w:rsid w:val="00544709"/>
    <w:rsid w:val="005A5A38"/>
    <w:rsid w:val="005D0414"/>
    <w:rsid w:val="005F6B38"/>
    <w:rsid w:val="00627C66"/>
    <w:rsid w:val="0063776A"/>
    <w:rsid w:val="007561BF"/>
    <w:rsid w:val="007B7001"/>
    <w:rsid w:val="007D3046"/>
    <w:rsid w:val="00815013"/>
    <w:rsid w:val="00826198"/>
    <w:rsid w:val="00863F52"/>
    <w:rsid w:val="00916660"/>
    <w:rsid w:val="009565BC"/>
    <w:rsid w:val="00963DAF"/>
    <w:rsid w:val="00A44774"/>
    <w:rsid w:val="00B25CEA"/>
    <w:rsid w:val="00C414B6"/>
    <w:rsid w:val="00CA3E28"/>
    <w:rsid w:val="00D272FE"/>
    <w:rsid w:val="00D4692E"/>
    <w:rsid w:val="00E85422"/>
    <w:rsid w:val="00EE1040"/>
    <w:rsid w:val="00F20D3E"/>
    <w:rsid w:val="00FE5015"/>
    <w:rsid w:val="00FE7B6A"/>
    <w:rsid w:val="00FF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E928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0E50"/>
    <w:rPr>
      <w:rFonts w:eastAsiaTheme="minorEastAsia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074D0C"/>
    <w:pPr>
      <w:suppressAutoHyphens/>
      <w:autoSpaceDN w:val="0"/>
      <w:textAlignment w:val="baseline"/>
    </w:pPr>
    <w:rPr>
      <w:rFonts w:ascii="Calibri" w:eastAsia="SimSun" w:hAnsi="Calibri" w:cs="Courier"/>
      <w:kern w:val="3"/>
      <w:lang w:val="en-US"/>
    </w:rPr>
  </w:style>
  <w:style w:type="table" w:styleId="Grigliatabella">
    <w:name w:val="Table Grid"/>
    <w:basedOn w:val="Tabellanormale"/>
    <w:uiPriority w:val="59"/>
    <w:rsid w:val="00074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20E50"/>
    <w:rPr>
      <w:rFonts w:eastAsiaTheme="minorEastAsia" w:cs="Times New Roman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rsid w:val="00074D0C"/>
    <w:pPr>
      <w:suppressAutoHyphens/>
      <w:autoSpaceDN w:val="0"/>
      <w:textAlignment w:val="baseline"/>
    </w:pPr>
    <w:rPr>
      <w:rFonts w:ascii="Calibri" w:eastAsia="SimSun" w:hAnsi="Calibri" w:cs="Courier"/>
      <w:kern w:val="3"/>
      <w:lang w:val="en-US"/>
    </w:rPr>
  </w:style>
  <w:style w:type="table" w:styleId="Grigliatabella">
    <w:name w:val="Table Grid"/>
    <w:basedOn w:val="Tabellanormale"/>
    <w:uiPriority w:val="59"/>
    <w:rsid w:val="00074D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8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customXml" Target="../customXml/item1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40375A-5957-FE42-88A1-F9DD50B0A758}"/>
</file>

<file path=customXml/itemProps2.xml><?xml version="1.0" encoding="utf-8"?>
<ds:datastoreItem xmlns:ds="http://schemas.openxmlformats.org/officeDocument/2006/customXml" ds:itemID="{C01E004B-859A-4026-B0BF-73045422361F}"/>
</file>

<file path=customXml/itemProps3.xml><?xml version="1.0" encoding="utf-8"?>
<ds:datastoreItem xmlns:ds="http://schemas.openxmlformats.org/officeDocument/2006/customXml" ds:itemID="{0F1C1661-8A4C-4DFA-8D12-B12F28B7C076}"/>
</file>

<file path=customXml/itemProps4.xml><?xml version="1.0" encoding="utf-8"?>
<ds:datastoreItem xmlns:ds="http://schemas.openxmlformats.org/officeDocument/2006/customXml" ds:itemID="{FD5B4FEF-1C9B-4669-8C8A-C6EBDC42957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34</Words>
  <Characters>191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rruti</dc:creator>
  <cp:lastModifiedBy>Andrea Berruti</cp:lastModifiedBy>
  <cp:revision>52</cp:revision>
  <dcterms:created xsi:type="dcterms:W3CDTF">2015-01-09T09:43:00Z</dcterms:created>
  <dcterms:modified xsi:type="dcterms:W3CDTF">2015-07-28T1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